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 L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2,3 L 8-4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3-4-5-6-7 L49- 13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L 133- 13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7, L 141 &amp;14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 L 177-18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 L 159-160-164 &amp; 16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10, L 196-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13 L 267-27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 L 275- 28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9,  L194- 19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 L 9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amp;10. L 196-20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 L 19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L 218 &amp;219, Pg. 11, L 225, 226, 2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5, L 317- 3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5, L 3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6 L 3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6 L 3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5 L 327- 3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6 &amp; 17, L 338- 33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5, L 331- 3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9 &amp; 20, L 380- 38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7. L 344- 346, Pg 18. L354- 357 &amp; L 364- 366, &amp; L 364- 366, Pg 19. L 374- 37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2. L 419- 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2 L4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0 L 393- 40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SRCTN 12809193. Pg. 2 L 44 &amp; Pg. 15 L 3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the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g 24. L 45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9T21:52:00Z</dcterms:created>
  <dc:creator>pplouffe</dc:creator>
  <dc:description/>
  <cp:keywords/>
  <dc:language>en-US</dc:language>
  <cp:lastModifiedBy>Nisreen</cp:lastModifiedBy>
  <cp:lastPrinted>2010-02-23T13:00:00Z</cp:lastPrinted>
  <dcterms:modified xsi:type="dcterms:W3CDTF">2024-10-19T21: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93d314501b9adad61c4f272ff4ab6e066f57dfb6169719009c4b85be6f7591</vt:lpwstr>
  </property>
  <property fmtid="{D5CDD505-2E9C-101B-9397-08002B2CF9AE}" pid="3" name="__Grammarly_42___1">
    <vt:lpwstr>__Grammarly_42___1</vt:lpwstr>
  </property>
  <property fmtid="{D5CDD505-2E9C-101B-9397-08002B2CF9AE}" pid="4" name="__Grammarly_42____i">
    <vt:lpwstr>__Grammarly_42____i</vt:lpwstr>
  </property>
</Properties>
</file>